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30381D" w:rsidR="00F102CC" w:rsidRPr="00D76828" w:rsidRDefault="00AD05CF">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7421174" w:rsidR="00F102CC" w:rsidRPr="00AD05CF" w:rsidRDefault="00D76828">
            <w:pPr>
              <w:rPr>
                <w:rFonts w:ascii="Noto Sans" w:hAnsi="Noto Sans" w:cs="Noto Sans"/>
                <w:bCs/>
                <w:color w:val="434343"/>
                <w:sz w:val="18"/>
                <w:szCs w:val="18"/>
                <w:lang w:eastAsia="zh-TW"/>
              </w:rPr>
            </w:pPr>
            <w:r>
              <w:rPr>
                <w:rFonts w:ascii="Noto Sans" w:hAnsi="Noto Sans" w:cs="Noto Sans"/>
                <w:bCs/>
                <w:color w:val="434343"/>
                <w:sz w:val="18"/>
                <w:szCs w:val="18"/>
                <w:lang w:eastAsia="zh-TW"/>
              </w:rPr>
              <w:t>I</w:t>
            </w:r>
            <w:r w:rsidR="00AD05CF">
              <w:rPr>
                <w:rFonts w:ascii="Noto Sans" w:hAnsi="Noto Sans" w:cs="Noto Sans" w:hint="eastAsia"/>
                <w:bCs/>
                <w:color w:val="434343"/>
                <w:sz w:val="18"/>
                <w:szCs w:val="18"/>
                <w:lang w:eastAsia="zh-TW"/>
              </w:rPr>
              <w:t>n</w:t>
            </w:r>
            <w:r w:rsidR="00AD05CF">
              <w:rPr>
                <w:rFonts w:ascii="Noto Sans" w:hAnsi="Noto Sans" w:cs="Noto Sans"/>
                <w:bCs/>
                <w:color w:val="434343"/>
                <w:sz w:val="18"/>
                <w:szCs w:val="18"/>
                <w:lang w:eastAsia="zh-TW"/>
              </w:rPr>
              <w:t xml:space="preserve"> the Methods section, under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E1461A" w:rsidR="00F102CC" w:rsidRPr="00D76828" w:rsidRDefault="00AD05CF">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1DD0E94" w:rsidR="00F102CC" w:rsidRPr="003D5AF6" w:rsidRDefault="00942146">
            <w:pPr>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 under Cell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F264B46" w:rsidR="00F102CC" w:rsidRPr="00D76828" w:rsidRDefault="00BC76E5">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33E094" w:rsidR="00F102CC" w:rsidRPr="003D5AF6" w:rsidRDefault="009867A2">
            <w:pPr>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 under </w:t>
            </w:r>
            <w:r w:rsidR="00C14C2C" w:rsidRPr="00D651ED">
              <w:rPr>
                <w:iCs/>
              </w:rPr>
              <w:t>In vivo xenograft studies</w:t>
            </w:r>
            <w:r>
              <w:rPr>
                <w:rFonts w:ascii="Noto Sans" w:hAnsi="Noto Sans" w:cs="Noto Sans"/>
                <w:bCs/>
                <w:color w:val="434343"/>
                <w:sz w:val="18"/>
                <w:szCs w:val="18"/>
                <w:lang w:eastAsia="zh-TW"/>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3214A7C" w:rsidR="00F102CC" w:rsidRPr="003D5AF6" w:rsidRDefault="00603AFF">
            <w:pPr>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22A6E8" w:rsidR="00F102CC" w:rsidRPr="00D76828" w:rsidRDefault="00BC76E5">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69CA1A" w:rsidR="00F102CC" w:rsidRPr="00D76828" w:rsidRDefault="00BC76E5">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A7642F7" w:rsidR="00F102CC" w:rsidRDefault="00C14C2C">
            <w:pPr>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7B2DA6" w:rsidR="00F102CC" w:rsidRPr="00D76828" w:rsidRDefault="00BC76E5">
            <w:pPr>
              <w:spacing w:line="225" w:lineRule="auto"/>
              <w:rPr>
                <w:rFonts w:ascii="Noto Sans" w:eastAsia="Noto Sans" w:hAnsi="Noto Sans" w:cs="Noto Sans"/>
                <w:b/>
                <w:color w:val="434343"/>
                <w:sz w:val="18"/>
                <w:szCs w:val="18"/>
              </w:rPr>
            </w:pPr>
            <w:r w:rsidRPr="00D76828">
              <w:rPr>
                <w:rFonts w:ascii="Noto Sans" w:eastAsia="Noto Sans" w:hAnsi="Noto Sans" w:cs="Noto Sans"/>
                <w:b/>
                <w:color w:val="434343"/>
                <w:sz w:val="18"/>
                <w:szCs w:val="18"/>
              </w:rPr>
              <w:sym w:font="Symbol" w:char="F0D6"/>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0B593B" w:rsidR="00F102CC" w:rsidRPr="003D5AF6" w:rsidRDefault="00D76828">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C681534" w:rsidR="00F102CC" w:rsidRPr="00C14C2C" w:rsidRDefault="00C14C2C">
            <w:pPr>
              <w:spacing w:line="225" w:lineRule="auto"/>
              <w:rPr>
                <w:rFonts w:ascii="Noto Sans" w:hAnsi="Noto Sans" w:cs="Noto Sans" w:hint="eastAsia"/>
                <w:bCs/>
                <w:color w:val="434343"/>
                <w:sz w:val="18"/>
                <w:szCs w:val="18"/>
                <w:lang w:eastAsia="zh-TW"/>
              </w:rPr>
            </w:pPr>
            <w:r>
              <w:rPr>
                <w:rFonts w:ascii="Noto Sans" w:hAnsi="Noto Sans" w:cs="Noto Sans"/>
                <w:bCs/>
                <w:color w:val="434343"/>
                <w:sz w:val="18"/>
                <w:szCs w:val="18"/>
                <w:lang w:eastAsia="zh-TW"/>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C8A7A5" w:rsidR="00F102CC" w:rsidRPr="003D5AF6" w:rsidRDefault="00C14C2C">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 under </w:t>
            </w:r>
            <w:r w:rsidRPr="00D651ED">
              <w:rPr>
                <w:iCs/>
              </w:rPr>
              <w:t>In vivo xenograft studies</w:t>
            </w:r>
            <w:r>
              <w:rPr>
                <w:rFonts w:ascii="Noto Sans" w:hAnsi="Noto Sans" w:cs="Noto Sans"/>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87086DF"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FF2D94C"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477F8C9" w:rsidR="00F102CC" w:rsidRPr="003D5AF6" w:rsidRDefault="00366AB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w:t>
            </w:r>
            <w:r>
              <w:rPr>
                <w:rFonts w:ascii="Noto Sans" w:hAnsi="Noto Sans" w:cs="Noto Sans"/>
                <w:bCs/>
                <w:color w:val="434343"/>
                <w:sz w:val="18"/>
                <w:szCs w:val="18"/>
                <w:lang w:eastAsia="zh-TW"/>
              </w:rPr>
              <w:t xml:space="preserve"> as well as in the figure legends where multiple experiments were conduc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63F104F"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75F5775" w:rsidR="00F102CC" w:rsidRPr="00366AB6" w:rsidRDefault="00366AB6">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w:t>
            </w:r>
            <w:r>
              <w:rPr>
                <w:rFonts w:ascii="Noto Sans" w:hAnsi="Noto Sans" w:cs="Noto Sans"/>
                <w:bCs/>
                <w:color w:val="434343"/>
                <w:sz w:val="18"/>
                <w:szCs w:val="18"/>
                <w:lang w:eastAsia="zh-TW"/>
              </w:rPr>
              <w:t xml:space="preserve"> under Patient specime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A6A7150" w:rsidR="00F102CC" w:rsidRPr="003D5AF6" w:rsidRDefault="00366AB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 under </w:t>
            </w:r>
            <w:r w:rsidRPr="00D651ED">
              <w:rPr>
                <w:iCs/>
              </w:rPr>
              <w:t>In vivo xenograft studies</w:t>
            </w:r>
            <w:r>
              <w:rPr>
                <w:rFonts w:ascii="Noto Sans" w:hAnsi="Noto Sans" w:cs="Noto Sans"/>
                <w:bCs/>
                <w:color w:val="434343"/>
                <w:sz w:val="18"/>
                <w:szCs w:val="18"/>
                <w:lang w:eastAsia="zh-TW"/>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000037"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1505E9"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90A3DE"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808699" w:rsidR="00F102CC" w:rsidRPr="003D5AF6" w:rsidRDefault="00366AB6">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TW"/>
              </w:rPr>
              <w:t>I</w:t>
            </w:r>
            <w:r>
              <w:rPr>
                <w:rFonts w:ascii="Noto Sans" w:hAnsi="Noto Sans" w:cs="Noto Sans" w:hint="eastAsia"/>
                <w:bCs/>
                <w:color w:val="434343"/>
                <w:sz w:val="18"/>
                <w:szCs w:val="18"/>
                <w:lang w:eastAsia="zh-TW"/>
              </w:rPr>
              <w:t>n</w:t>
            </w:r>
            <w:r>
              <w:rPr>
                <w:rFonts w:ascii="Noto Sans" w:hAnsi="Noto Sans" w:cs="Noto Sans"/>
                <w:bCs/>
                <w:color w:val="434343"/>
                <w:sz w:val="18"/>
                <w:szCs w:val="18"/>
                <w:lang w:eastAsia="zh-TW"/>
              </w:rPr>
              <w:t xml:space="preserve"> the Methods section, under </w:t>
            </w:r>
            <w:r>
              <w:rPr>
                <w:iCs/>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DCAE026"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9FF1206"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9635BB3" w:rsidR="00F102CC" w:rsidRPr="003D5AF6" w:rsidRDefault="00366AB6">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26B0767" w:rsidR="00F102CC" w:rsidRPr="003D5AF6" w:rsidRDefault="00D76828">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F079B29" w:rsidR="00F102CC" w:rsidRPr="003D5AF6" w:rsidRDefault="00D76828">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D85C33" w:rsidR="00F102CC" w:rsidRPr="003D5AF6" w:rsidRDefault="00D76828">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455D504" w:rsidR="00F102CC" w:rsidRPr="003D5AF6" w:rsidRDefault="00D76828">
            <w:pPr>
              <w:spacing w:line="225" w:lineRule="auto"/>
              <w:rPr>
                <w:rFonts w:ascii="Noto Sans" w:eastAsia="Noto Sans" w:hAnsi="Noto Sans" w:cs="Noto Sans"/>
                <w:bCs/>
                <w:color w:val="434343"/>
                <w:sz w:val="18"/>
                <w:szCs w:val="18"/>
              </w:rPr>
            </w:pPr>
            <w:r w:rsidRPr="00D76828">
              <w:rPr>
                <w:rFonts w:ascii="Noto Sans" w:eastAsia="Noto Sans" w:hAnsi="Noto Sans" w:cs="Noto Sans"/>
                <w:b/>
                <w:color w:val="434343"/>
                <w:sz w:val="18"/>
                <w:szCs w:val="18"/>
              </w:rPr>
              <w:sym w:font="Symbol" w:char="F0D6"/>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F193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38EFC" w14:textId="77777777" w:rsidR="002F1937" w:rsidRDefault="002F1937">
      <w:r>
        <w:separator/>
      </w:r>
    </w:p>
  </w:endnote>
  <w:endnote w:type="continuationSeparator" w:id="0">
    <w:p w14:paraId="69893926" w14:textId="77777777" w:rsidR="002F1937" w:rsidRDefault="002F19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9E222" w14:textId="77777777" w:rsidR="002F1937" w:rsidRDefault="002F1937">
      <w:r>
        <w:separator/>
      </w:r>
    </w:p>
  </w:footnote>
  <w:footnote w:type="continuationSeparator" w:id="0">
    <w:p w14:paraId="0D04B81E" w14:textId="77777777" w:rsidR="002F1937" w:rsidRDefault="002F19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DCA"/>
    <w:rsid w:val="001B3BCC"/>
    <w:rsid w:val="002209A8"/>
    <w:rsid w:val="002F1937"/>
    <w:rsid w:val="00366AB6"/>
    <w:rsid w:val="003842B8"/>
    <w:rsid w:val="003D5AF6"/>
    <w:rsid w:val="00427975"/>
    <w:rsid w:val="004E2C31"/>
    <w:rsid w:val="005B0259"/>
    <w:rsid w:val="00603AFF"/>
    <w:rsid w:val="006748D2"/>
    <w:rsid w:val="007054B6"/>
    <w:rsid w:val="00942146"/>
    <w:rsid w:val="00945F14"/>
    <w:rsid w:val="009867A2"/>
    <w:rsid w:val="009A61E8"/>
    <w:rsid w:val="009C7B26"/>
    <w:rsid w:val="00A11E52"/>
    <w:rsid w:val="00AD05CF"/>
    <w:rsid w:val="00BC76E5"/>
    <w:rsid w:val="00BD41E9"/>
    <w:rsid w:val="00C14C2C"/>
    <w:rsid w:val="00C75545"/>
    <w:rsid w:val="00C84413"/>
    <w:rsid w:val="00D7682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頁首 字元"/>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頁尾 字元"/>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6</Pages>
  <Words>1413</Words>
  <Characters>8512</Characters>
  <Application>Microsoft Office Word</Application>
  <DocSecurity>0</DocSecurity>
  <Lines>370</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7</cp:revision>
  <dcterms:created xsi:type="dcterms:W3CDTF">2024-02-19T05:38:00Z</dcterms:created>
  <dcterms:modified xsi:type="dcterms:W3CDTF">2024-03-04T0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51dda1ed0a996be2241fcb05f8b8f5f6439091ce6705ca3fb1effbd96d61bc</vt:lpwstr>
  </property>
</Properties>
</file>